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C031C" w14:textId="377046E7" w:rsidR="00C3539D" w:rsidRDefault="00C3539D">
      <w:r>
        <w:t xml:space="preserve">Appendix Table 1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3"/>
        <w:gridCol w:w="1189"/>
        <w:gridCol w:w="1666"/>
        <w:gridCol w:w="1050"/>
        <w:gridCol w:w="1502"/>
        <w:gridCol w:w="1076"/>
        <w:gridCol w:w="1354"/>
      </w:tblGrid>
      <w:tr w:rsidR="001330CE" w:rsidRPr="00CF4E88" w14:paraId="5D853D85" w14:textId="77777777" w:rsidTr="00C3539D">
        <w:trPr>
          <w:jc w:val="center"/>
        </w:trPr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7E4913E2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4E8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89" w:type="dxa"/>
            <w:shd w:val="clear" w:color="auto" w:fill="F2F2F2" w:themeFill="background1" w:themeFillShade="F2"/>
            <w:vAlign w:val="center"/>
          </w:tcPr>
          <w:p w14:paraId="548CAE4D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4E8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666" w:type="dxa"/>
            <w:shd w:val="clear" w:color="auto" w:fill="F2F2F2" w:themeFill="background1" w:themeFillShade="F2"/>
            <w:vAlign w:val="center"/>
          </w:tcPr>
          <w:p w14:paraId="34079AB6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4E8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22C710AF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4E88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02" w:type="dxa"/>
            <w:shd w:val="clear" w:color="auto" w:fill="F2F2F2" w:themeFill="background1" w:themeFillShade="F2"/>
            <w:vAlign w:val="center"/>
          </w:tcPr>
          <w:p w14:paraId="49D7D7E0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4E88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78817F18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4E88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1AF5A9F1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4E88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1330CE" w:rsidRPr="00CF4E88" w14:paraId="0FC5DD53" w14:textId="77777777" w:rsidTr="00C3539D">
        <w:trPr>
          <w:jc w:val="center"/>
        </w:trPr>
        <w:tc>
          <w:tcPr>
            <w:tcW w:w="1513" w:type="dxa"/>
            <w:vAlign w:val="center"/>
          </w:tcPr>
          <w:p w14:paraId="5B95EF48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2098070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4E88">
              <w:rPr>
                <w:rFonts w:ascii="Times New Roman" w:hAnsi="Times New Roman" w:cs="Times New Roman"/>
              </w:rPr>
              <w:t>Strongly Disagree</w:t>
            </w:r>
          </w:p>
          <w:p w14:paraId="61911603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Align w:val="center"/>
          </w:tcPr>
          <w:p w14:paraId="16065C51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4E88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666" w:type="dxa"/>
            <w:vAlign w:val="center"/>
          </w:tcPr>
          <w:p w14:paraId="0D104022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4E88">
              <w:rPr>
                <w:rFonts w:ascii="Times New Roman" w:hAnsi="Times New Roman" w:cs="Times New Roman"/>
              </w:rPr>
              <w:t>Somewhat Disagree</w:t>
            </w:r>
          </w:p>
        </w:tc>
        <w:tc>
          <w:tcPr>
            <w:tcW w:w="1050" w:type="dxa"/>
            <w:vAlign w:val="center"/>
          </w:tcPr>
          <w:p w14:paraId="43790E60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4E88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02" w:type="dxa"/>
            <w:vAlign w:val="center"/>
          </w:tcPr>
          <w:p w14:paraId="1629514B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4E88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076" w:type="dxa"/>
            <w:vAlign w:val="center"/>
          </w:tcPr>
          <w:p w14:paraId="4A206A9C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4E88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54" w:type="dxa"/>
            <w:vAlign w:val="center"/>
          </w:tcPr>
          <w:p w14:paraId="58A6BDA2" w14:textId="77777777" w:rsidR="001330CE" w:rsidRPr="00CF4E88" w:rsidRDefault="001330CE" w:rsidP="00C862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4E88">
              <w:rPr>
                <w:rFonts w:ascii="Times New Roman" w:hAnsi="Times New Roman" w:cs="Times New Roman"/>
              </w:rPr>
              <w:t>Strongly Agree</w:t>
            </w:r>
          </w:p>
        </w:tc>
      </w:tr>
    </w:tbl>
    <w:p w14:paraId="63D33EE2" w14:textId="2CDB90A7" w:rsidR="00143957" w:rsidRDefault="00143957"/>
    <w:p w14:paraId="723C41F8" w14:textId="77777777" w:rsidR="001330CE" w:rsidRDefault="001330CE"/>
    <w:p w14:paraId="1BBC9638" w14:textId="77777777" w:rsidR="001330CE" w:rsidRDefault="001330CE"/>
    <w:sectPr w:rsidR="00133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3D35" w14:textId="77777777" w:rsidR="00892E10" w:rsidRDefault="00892E10" w:rsidP="001330CE">
      <w:r>
        <w:separator/>
      </w:r>
    </w:p>
  </w:endnote>
  <w:endnote w:type="continuationSeparator" w:id="0">
    <w:p w14:paraId="26198BB1" w14:textId="77777777" w:rsidR="00892E10" w:rsidRDefault="00892E10" w:rsidP="00133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E698D" w14:textId="77777777" w:rsidR="00892E10" w:rsidRDefault="00892E10" w:rsidP="001330CE">
      <w:r>
        <w:separator/>
      </w:r>
    </w:p>
  </w:footnote>
  <w:footnote w:type="continuationSeparator" w:id="0">
    <w:p w14:paraId="48CC6DD7" w14:textId="77777777" w:rsidR="00892E10" w:rsidRDefault="00892E10" w:rsidP="00133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CE"/>
    <w:rsid w:val="001330CE"/>
    <w:rsid w:val="00143957"/>
    <w:rsid w:val="00296859"/>
    <w:rsid w:val="00892E10"/>
    <w:rsid w:val="009C4EB2"/>
    <w:rsid w:val="00AF00B5"/>
    <w:rsid w:val="00B16616"/>
    <w:rsid w:val="00C079DA"/>
    <w:rsid w:val="00C3539D"/>
    <w:rsid w:val="00C95730"/>
    <w:rsid w:val="00E8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47ABE"/>
  <w15:chartTrackingRefBased/>
  <w15:docId w15:val="{4D6E3B54-09C8-AA48-AA42-08B544B7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0CE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3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39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53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39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9D83071EBA142BCAF7AE99A109179" ma:contentTypeVersion="14" ma:contentTypeDescription="Create a new document." ma:contentTypeScope="" ma:versionID="38cffcef929e910a7311f747941770cc">
  <xsd:schema xmlns:xsd="http://www.w3.org/2001/XMLSchema" xmlns:xs="http://www.w3.org/2001/XMLSchema" xmlns:p="http://schemas.microsoft.com/office/2006/metadata/properties" xmlns:ns2="1fd2052a-097d-4551-a338-41f9737ec646" xmlns:ns3="0408fcbc-2e10-4461-bee0-724c01b46ae9" targetNamespace="http://schemas.microsoft.com/office/2006/metadata/properties" ma:root="true" ma:fieldsID="b9eca12ba58be8e4c98b93d60c0e4267" ns2:_="" ns3:_="">
    <xsd:import namespace="1fd2052a-097d-4551-a338-41f9737ec646"/>
    <xsd:import namespace="0408fcbc-2e10-4461-bee0-724c01b46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2052a-097d-4551-a338-41f9737ec6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8fcbc-2e10-4461-bee0-724c01b46ae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739e1b7-fe99-4c24-bd3c-b7e7c5150b1f}" ma:internalName="TaxCatchAll" ma:showField="CatchAllData" ma:web="0408fcbc-2e10-4461-bee0-724c01b46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16AACD-B77E-45E3-8441-263BAEB9E064}"/>
</file>

<file path=customXml/itemProps2.xml><?xml version="1.0" encoding="utf-8"?>
<ds:datastoreItem xmlns:ds="http://schemas.openxmlformats.org/officeDocument/2006/customXml" ds:itemID="{BD73B048-5BC4-4685-922C-158088BEB3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Dan (MED)</dc:creator>
  <cp:keywords/>
  <dc:description/>
  <cp:lastModifiedBy>Cohen, Dan (MED)</cp:lastModifiedBy>
  <cp:revision>2</cp:revision>
  <dcterms:created xsi:type="dcterms:W3CDTF">2023-07-29T01:38:00Z</dcterms:created>
  <dcterms:modified xsi:type="dcterms:W3CDTF">2023-07-29T01:38:00Z</dcterms:modified>
</cp:coreProperties>
</file>